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3568ED" w14:textId="78D48429" w:rsidR="003C2AD8" w:rsidRPr="003C2AD8" w:rsidRDefault="003C2AD8" w:rsidP="003C2AD8">
      <w:pPr>
        <w:spacing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</w:pPr>
      <w:r w:rsidRPr="003C2AD8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GB"/>
          <w14:ligatures w14:val="none"/>
        </w:rPr>
        <w:t>Supplementary Table 2</w:t>
      </w:r>
      <w:r w:rsidRPr="003C2AD8"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  <w:t> </w:t>
      </w:r>
    </w:p>
    <w:p w14:paraId="440728B6" w14:textId="77777777" w:rsidR="003C2AD8" w:rsidRPr="003C2AD8" w:rsidRDefault="003C2AD8" w:rsidP="003C2AD8">
      <w:pPr>
        <w:spacing w:line="480" w:lineRule="auto"/>
        <w:textAlignment w:val="baseline"/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</w:pPr>
      <w:r w:rsidRPr="003C2AD8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lang w:eastAsia="en-GB"/>
          <w14:ligatures w14:val="none"/>
        </w:rPr>
        <w:t>Generated Thread Search Terms</w:t>
      </w:r>
      <w:r w:rsidRPr="003C2AD8"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5"/>
        <w:gridCol w:w="1560"/>
        <w:gridCol w:w="2055"/>
        <w:gridCol w:w="1980"/>
        <w:gridCol w:w="1875"/>
      </w:tblGrid>
      <w:tr w:rsidR="003C2AD8" w:rsidRPr="003C2AD8" w14:paraId="74B0D443" w14:textId="77777777" w:rsidTr="003C2AD8">
        <w:trPr>
          <w:trHeight w:val="300"/>
        </w:trPr>
        <w:tc>
          <w:tcPr>
            <w:tcW w:w="9015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1B19513" w14:textId="77777777" w:rsidR="003C2AD8" w:rsidRPr="003C2AD8" w:rsidRDefault="003C2AD8" w:rsidP="003C2AD8">
            <w:pPr>
              <w:spacing w:line="480" w:lineRule="auto"/>
              <w:jc w:val="center"/>
              <w:textAlignment w:val="baseline"/>
              <w:divId w:val="69018696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C2AD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Search terms </w:t>
            </w:r>
          </w:p>
        </w:tc>
      </w:tr>
      <w:tr w:rsidR="003C2AD8" w:rsidRPr="003C2AD8" w14:paraId="0B0A2E41" w14:textId="77777777" w:rsidTr="003C2AD8">
        <w:trPr>
          <w:trHeight w:val="300"/>
        </w:trPr>
        <w:tc>
          <w:tcPr>
            <w:tcW w:w="15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C10CA" w14:textId="77777777" w:rsidR="003C2AD8" w:rsidRPr="003C2AD8" w:rsidRDefault="003C2AD8" w:rsidP="003C2AD8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C2AD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Antagonism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CF85D" w14:textId="77777777" w:rsidR="003C2AD8" w:rsidRPr="003C2AD8" w:rsidRDefault="003C2AD8" w:rsidP="003C2AD8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C2AD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Discourage </w:t>
            </w:r>
          </w:p>
        </w:tc>
        <w:tc>
          <w:tcPr>
            <w:tcW w:w="20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0DF9A" w14:textId="77777777" w:rsidR="003C2AD8" w:rsidRPr="003C2AD8" w:rsidRDefault="003C2AD8" w:rsidP="003C2AD8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C2AD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Hurtful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EEC4A" w14:textId="77777777" w:rsidR="003C2AD8" w:rsidRPr="003C2AD8" w:rsidRDefault="003C2AD8" w:rsidP="003C2AD8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C2AD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Misunderstand </w:t>
            </w:r>
          </w:p>
        </w:tc>
        <w:tc>
          <w:tcPr>
            <w:tcW w:w="18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BA873" w14:textId="77777777" w:rsidR="003C2AD8" w:rsidRPr="003C2AD8" w:rsidRDefault="003C2AD8" w:rsidP="003C2AD8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C2AD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Sabotage </w:t>
            </w:r>
          </w:p>
        </w:tc>
      </w:tr>
      <w:tr w:rsidR="003C2AD8" w:rsidRPr="003C2AD8" w14:paraId="7EF4EEF6" w14:textId="77777777" w:rsidTr="003C2AD8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D2B5D" w14:textId="77777777" w:rsidR="003C2AD8" w:rsidRPr="003C2AD8" w:rsidRDefault="003C2AD8" w:rsidP="003C2AD8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C2AD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Callous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547A8" w14:textId="77777777" w:rsidR="003C2AD8" w:rsidRPr="003C2AD8" w:rsidRDefault="003C2AD8" w:rsidP="003C2AD8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C2AD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Disparaging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ACCB4" w14:textId="77777777" w:rsidR="003C2AD8" w:rsidRPr="003C2AD8" w:rsidRDefault="003C2AD8" w:rsidP="003C2AD8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C2AD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Impair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BD29B" w14:textId="77777777" w:rsidR="003C2AD8" w:rsidRPr="003C2AD8" w:rsidRDefault="003C2AD8" w:rsidP="003C2AD8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C2AD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Mock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B6D83" w14:textId="77777777" w:rsidR="003C2AD8" w:rsidRPr="003C2AD8" w:rsidRDefault="003C2AD8" w:rsidP="003C2AD8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C2AD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Saboteur </w:t>
            </w:r>
          </w:p>
        </w:tc>
      </w:tr>
      <w:tr w:rsidR="003C2AD8" w:rsidRPr="003C2AD8" w14:paraId="12FA19C3" w14:textId="77777777" w:rsidTr="003C2AD8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0524C" w14:textId="77777777" w:rsidR="003C2AD8" w:rsidRPr="003C2AD8" w:rsidRDefault="003C2AD8" w:rsidP="003C2AD8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C2AD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Collud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1FBE8" w14:textId="77777777" w:rsidR="003C2AD8" w:rsidRPr="003C2AD8" w:rsidRDefault="003C2AD8" w:rsidP="003C2AD8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C2AD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Disrupt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9EC5D" w14:textId="77777777" w:rsidR="003C2AD8" w:rsidRPr="003C2AD8" w:rsidRDefault="003C2AD8" w:rsidP="003C2AD8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C2AD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Insecure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D9A02" w14:textId="77777777" w:rsidR="003C2AD8" w:rsidRPr="003C2AD8" w:rsidRDefault="003C2AD8" w:rsidP="003C2AD8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C2AD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Nag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9F99F" w14:textId="77777777" w:rsidR="003C2AD8" w:rsidRPr="003C2AD8" w:rsidRDefault="003C2AD8" w:rsidP="003C2AD8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C2AD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Scrutinise  </w:t>
            </w:r>
          </w:p>
        </w:tc>
      </w:tr>
      <w:tr w:rsidR="003C2AD8" w:rsidRPr="003C2AD8" w14:paraId="38CEF70F" w14:textId="77777777" w:rsidTr="003C2AD8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B0EE1" w14:textId="77777777" w:rsidR="003C2AD8" w:rsidRPr="003C2AD8" w:rsidRDefault="003C2AD8" w:rsidP="003C2AD8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C2AD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Compromis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69AB0" w14:textId="77777777" w:rsidR="003C2AD8" w:rsidRPr="003C2AD8" w:rsidRDefault="003C2AD8" w:rsidP="003C2AD8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C2AD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Envious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940AE" w14:textId="77777777" w:rsidR="003C2AD8" w:rsidRPr="003C2AD8" w:rsidRDefault="003C2AD8" w:rsidP="003C2AD8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C2AD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Insensitive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33EE2" w14:textId="77777777" w:rsidR="003C2AD8" w:rsidRPr="003C2AD8" w:rsidRDefault="003C2AD8" w:rsidP="003C2AD8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C2AD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Nagging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03E9D" w14:textId="77777777" w:rsidR="003C2AD8" w:rsidRPr="003C2AD8" w:rsidRDefault="003C2AD8" w:rsidP="003C2AD8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C2AD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Scrutinize </w:t>
            </w:r>
          </w:p>
        </w:tc>
      </w:tr>
      <w:tr w:rsidR="003C2AD8" w:rsidRPr="003C2AD8" w14:paraId="22CC05B0" w14:textId="77777777" w:rsidTr="003C2AD8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8D51C" w14:textId="77777777" w:rsidR="003C2AD8" w:rsidRPr="003C2AD8" w:rsidRDefault="003C2AD8" w:rsidP="003C2AD8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C2AD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Conflict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48B21" w14:textId="77777777" w:rsidR="003C2AD8" w:rsidRPr="003C2AD8" w:rsidRDefault="003C2AD8" w:rsidP="003C2AD8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C2AD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Envy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A69D9" w14:textId="77777777" w:rsidR="003C2AD8" w:rsidRPr="003C2AD8" w:rsidRDefault="003C2AD8" w:rsidP="003C2AD8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C2AD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Jealous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B8326" w14:textId="77777777" w:rsidR="003C2AD8" w:rsidRPr="003C2AD8" w:rsidRDefault="003C2AD8" w:rsidP="003C2AD8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C2AD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Negative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31010" w14:textId="77777777" w:rsidR="003C2AD8" w:rsidRPr="003C2AD8" w:rsidRDefault="003C2AD8" w:rsidP="003C2AD8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C2AD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Scrutiny </w:t>
            </w:r>
          </w:p>
        </w:tc>
      </w:tr>
      <w:tr w:rsidR="003C2AD8" w:rsidRPr="003C2AD8" w14:paraId="10BCB4C7" w14:textId="77777777" w:rsidTr="003C2AD8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2FC8B" w14:textId="77777777" w:rsidR="003C2AD8" w:rsidRPr="003C2AD8" w:rsidRDefault="003C2AD8" w:rsidP="003C2AD8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C2AD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Conspir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F1E89" w14:textId="77777777" w:rsidR="003C2AD8" w:rsidRPr="003C2AD8" w:rsidRDefault="003C2AD8" w:rsidP="003C2AD8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C2AD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Exhortation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356E4" w14:textId="77777777" w:rsidR="003C2AD8" w:rsidRPr="003C2AD8" w:rsidRDefault="003C2AD8" w:rsidP="003C2AD8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C2AD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Jealousy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9630A" w14:textId="77777777" w:rsidR="003C2AD8" w:rsidRPr="003C2AD8" w:rsidRDefault="003C2AD8" w:rsidP="003C2AD8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C2AD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Obstruct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933FF" w14:textId="77777777" w:rsidR="003C2AD8" w:rsidRPr="003C2AD8" w:rsidRDefault="003C2AD8" w:rsidP="003C2AD8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C2AD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Threatened </w:t>
            </w:r>
          </w:p>
        </w:tc>
      </w:tr>
      <w:tr w:rsidR="003C2AD8" w:rsidRPr="003C2AD8" w14:paraId="70646F8D" w14:textId="77777777" w:rsidTr="003C2AD8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FE26D" w14:textId="77777777" w:rsidR="003C2AD8" w:rsidRPr="003C2AD8" w:rsidRDefault="003C2AD8" w:rsidP="003C2AD8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C2AD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Control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E48EA" w14:textId="77777777" w:rsidR="003C2AD8" w:rsidRPr="003C2AD8" w:rsidRDefault="003C2AD8" w:rsidP="003C2AD8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C2AD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Feeder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00044" w14:textId="77777777" w:rsidR="003C2AD8" w:rsidRPr="003C2AD8" w:rsidRDefault="003C2AD8" w:rsidP="003C2AD8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C2AD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Judgemental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70093" w14:textId="77777777" w:rsidR="003C2AD8" w:rsidRPr="003C2AD8" w:rsidRDefault="003C2AD8" w:rsidP="003C2AD8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C2AD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Paranoia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DF95E" w14:textId="77777777" w:rsidR="003C2AD8" w:rsidRPr="003C2AD8" w:rsidRDefault="003C2AD8" w:rsidP="003C2AD8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C2AD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Thwart </w:t>
            </w:r>
          </w:p>
        </w:tc>
      </w:tr>
      <w:tr w:rsidR="003C2AD8" w:rsidRPr="003C2AD8" w14:paraId="1C2E221A" w14:textId="77777777" w:rsidTr="003C2AD8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85D59" w14:textId="77777777" w:rsidR="003C2AD8" w:rsidRPr="003C2AD8" w:rsidRDefault="003C2AD8" w:rsidP="003C2AD8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C2AD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Criticis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1F32D" w14:textId="77777777" w:rsidR="003C2AD8" w:rsidRPr="003C2AD8" w:rsidRDefault="003C2AD8" w:rsidP="003C2AD8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C2AD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Friction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AE900" w14:textId="77777777" w:rsidR="003C2AD8" w:rsidRPr="003C2AD8" w:rsidRDefault="003C2AD8" w:rsidP="003C2AD8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C2AD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Malicious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9952B" w14:textId="77777777" w:rsidR="003C2AD8" w:rsidRPr="003C2AD8" w:rsidRDefault="003C2AD8" w:rsidP="003C2AD8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C2AD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Paranoid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C693C" w14:textId="77777777" w:rsidR="003C2AD8" w:rsidRPr="003C2AD8" w:rsidRDefault="003C2AD8" w:rsidP="003C2AD8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C2AD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Undermine </w:t>
            </w:r>
          </w:p>
        </w:tc>
      </w:tr>
      <w:tr w:rsidR="003C2AD8" w:rsidRPr="003C2AD8" w14:paraId="52CB7164" w14:textId="77777777" w:rsidTr="003C2AD8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F0A3A" w14:textId="77777777" w:rsidR="003C2AD8" w:rsidRPr="003C2AD8" w:rsidRDefault="003C2AD8" w:rsidP="003C2AD8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C2AD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Criticize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8112F" w14:textId="77777777" w:rsidR="003C2AD8" w:rsidRPr="003C2AD8" w:rsidRDefault="003C2AD8" w:rsidP="003C2AD8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C2AD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Hinder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8282B" w14:textId="77777777" w:rsidR="003C2AD8" w:rsidRPr="003C2AD8" w:rsidRDefault="003C2AD8" w:rsidP="003C2AD8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C2AD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Manipulate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9C945" w14:textId="77777777" w:rsidR="003C2AD8" w:rsidRPr="003C2AD8" w:rsidRDefault="003C2AD8" w:rsidP="003C2AD8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C2AD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Problematic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B3921" w14:textId="77777777" w:rsidR="003C2AD8" w:rsidRPr="003C2AD8" w:rsidRDefault="003C2AD8" w:rsidP="003C2AD8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C2AD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Unhelpful </w:t>
            </w:r>
          </w:p>
        </w:tc>
      </w:tr>
      <w:tr w:rsidR="003C2AD8" w:rsidRPr="003C2AD8" w14:paraId="6DD03D21" w14:textId="77777777" w:rsidTr="003C2AD8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1C9F154" w14:textId="77777777" w:rsidR="003C2AD8" w:rsidRPr="003C2AD8" w:rsidRDefault="003C2AD8" w:rsidP="003C2AD8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C2AD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Disagreement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B3C01DA" w14:textId="77777777" w:rsidR="003C2AD8" w:rsidRPr="003C2AD8" w:rsidRDefault="003C2AD8" w:rsidP="003C2AD8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C2AD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Hostile 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81FD5F8" w14:textId="77777777" w:rsidR="003C2AD8" w:rsidRPr="003C2AD8" w:rsidRDefault="003C2AD8" w:rsidP="003C2AD8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C2AD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Microaggressions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86079C4" w14:textId="77777777" w:rsidR="003C2AD8" w:rsidRPr="003C2AD8" w:rsidRDefault="003C2AD8" w:rsidP="003C2AD8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C2AD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Resistant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82C128C" w14:textId="77777777" w:rsidR="003C2AD8" w:rsidRPr="003C2AD8" w:rsidRDefault="003C2AD8" w:rsidP="003C2AD8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C2AD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Unsupportive </w:t>
            </w:r>
          </w:p>
        </w:tc>
      </w:tr>
    </w:tbl>
    <w:p w14:paraId="314D4361" w14:textId="333ADBED" w:rsidR="005A662D" w:rsidRPr="003C2AD8" w:rsidRDefault="003C2AD8" w:rsidP="003C2AD8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3C2AD8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lang w:eastAsia="en-GB"/>
          <w14:ligatures w14:val="none"/>
        </w:rPr>
        <w:t>Note</w:t>
      </w:r>
      <w:r w:rsidRPr="003C2AD8"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  <w:t xml:space="preserve">. Thread search terms were </w:t>
      </w:r>
      <w:r w:rsidRPr="003C2AD8">
        <w:rPr>
          <w:rStyle w:val="normaltextrun"/>
          <w:rFonts w:ascii="Times New Roman" w:hAnsi="Times New Roman" w:cs="Times New Roman"/>
          <w:color w:val="000000" w:themeColor="text1"/>
          <w:shd w:val="clear" w:color="auto" w:fill="FFFFFF"/>
        </w:rPr>
        <w:t xml:space="preserve">generated from prior participant interviews, the existing literature, </w:t>
      </w:r>
      <w:r>
        <w:rPr>
          <w:rStyle w:val="normaltextrun"/>
          <w:rFonts w:ascii="Times New Roman" w:hAnsi="Times New Roman" w:cs="Times New Roman"/>
          <w:color w:val="000000" w:themeColor="text1"/>
          <w:shd w:val="clear" w:color="auto" w:fill="FFFFFF"/>
        </w:rPr>
        <w:t xml:space="preserve">and </w:t>
      </w:r>
      <w:r w:rsidRPr="003C2AD8">
        <w:rPr>
          <w:rStyle w:val="normaltextrun"/>
          <w:rFonts w:ascii="Times New Roman" w:hAnsi="Times New Roman" w:cs="Times New Roman"/>
          <w:color w:val="000000" w:themeColor="text1"/>
          <w:shd w:val="clear" w:color="auto" w:fill="FFFFFF"/>
        </w:rPr>
        <w:t xml:space="preserve">input from a </w:t>
      </w:r>
      <w:r>
        <w:rPr>
          <w:rStyle w:val="normaltextrun"/>
          <w:rFonts w:ascii="Times New Roman" w:hAnsi="Times New Roman" w:cs="Times New Roman"/>
          <w:color w:val="000000" w:themeColor="text1"/>
          <w:shd w:val="clear" w:color="auto" w:fill="FFFFFF"/>
        </w:rPr>
        <w:t>bariatric surgery</w:t>
      </w:r>
      <w:r w:rsidRPr="003C2AD8">
        <w:rPr>
          <w:rStyle w:val="normaltextrun"/>
          <w:rFonts w:ascii="Times New Roman" w:hAnsi="Times New Roman" w:cs="Times New Roman"/>
          <w:color w:val="000000" w:themeColor="text1"/>
          <w:shd w:val="clear" w:color="auto" w:fill="FFFFFF"/>
        </w:rPr>
        <w:t xml:space="preserve"> patient advocate.</w:t>
      </w:r>
    </w:p>
    <w:sectPr w:rsidR="005A662D" w:rsidRPr="003C2A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AD8"/>
    <w:rsid w:val="000868F2"/>
    <w:rsid w:val="00226F09"/>
    <w:rsid w:val="003C2AD8"/>
    <w:rsid w:val="004A41AF"/>
    <w:rsid w:val="005674C4"/>
    <w:rsid w:val="005A662D"/>
    <w:rsid w:val="00646CE5"/>
    <w:rsid w:val="007F0D4F"/>
    <w:rsid w:val="00992BE0"/>
    <w:rsid w:val="00A354BF"/>
    <w:rsid w:val="00C45DF6"/>
    <w:rsid w:val="00C60D6D"/>
    <w:rsid w:val="00E156D2"/>
    <w:rsid w:val="00F52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A4C312"/>
  <w15:chartTrackingRefBased/>
  <w15:docId w15:val="{BC45D351-86C1-594E-AC82-1524A8410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2A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2A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2A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2A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2A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2AD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2AD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2AD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2AD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2A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2A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2A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2A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2A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2A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2A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2A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2A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2A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2A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2AD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2A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2A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2A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2A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2A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2A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2A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2AD8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3C2AD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3C2AD8"/>
  </w:style>
  <w:style w:type="character" w:customStyle="1" w:styleId="eop">
    <w:name w:val="eop"/>
    <w:basedOn w:val="DefaultParagraphFont"/>
    <w:rsid w:val="003C2A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24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5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31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91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2880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959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186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968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666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094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410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667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065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231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318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737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792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272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195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192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712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713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27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851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800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930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829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903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863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728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925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746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848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04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647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242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208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472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106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395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486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06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851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344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285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58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881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588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12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585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110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779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092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066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644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030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189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101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658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727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616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862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115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605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175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148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975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494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993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970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372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129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06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442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62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138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545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408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981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496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426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456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873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342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88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95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589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027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611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159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77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631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272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910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681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93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514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453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769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59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456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198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793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726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580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944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943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6784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rke McFarlane, Sophia</dc:creator>
  <cp:keywords/>
  <dc:description/>
  <cp:lastModifiedBy>Quirke McFarlane, Sophia</cp:lastModifiedBy>
  <cp:revision>3</cp:revision>
  <dcterms:created xsi:type="dcterms:W3CDTF">2024-06-17T10:48:00Z</dcterms:created>
  <dcterms:modified xsi:type="dcterms:W3CDTF">2024-06-17T10:49:00Z</dcterms:modified>
</cp:coreProperties>
</file>